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71EEB" w14:textId="424E5BEF" w:rsidR="008A563A" w:rsidRPr="003B1AD1" w:rsidRDefault="003B1AD1" w:rsidP="003B1AD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l Table S1</w:t>
      </w:r>
      <w:r w:rsidRPr="003B1AD1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8A563A" w:rsidRPr="003B1AD1">
        <w:rPr>
          <w:rFonts w:ascii="Arial" w:hAnsi="Arial" w:cs="Arial"/>
          <w:b/>
          <w:bCs/>
          <w:sz w:val="24"/>
          <w:szCs w:val="24"/>
          <w:lang w:val="en-GB"/>
        </w:rPr>
        <w:t xml:space="preserve"> Related studies in Indian contex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977"/>
        <w:gridCol w:w="3634"/>
      </w:tblGrid>
      <w:tr w:rsidR="003B1AD1" w:rsidRPr="003B1AD1" w14:paraId="6F160353" w14:textId="77777777" w:rsidTr="003B1AD1">
        <w:trPr>
          <w:trHeight w:val="5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7049952" w14:textId="79F1849A" w:rsidR="003B1AD1" w:rsidRPr="003B1AD1" w:rsidRDefault="003B1AD1" w:rsidP="00462AB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, y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67A902B" w14:textId="580388CF" w:rsidR="003B1AD1" w:rsidRPr="003B1AD1" w:rsidRDefault="003B1AD1" w:rsidP="00462AB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46F98FFF" w14:textId="49AA0C4B" w:rsidR="003B1AD1" w:rsidRPr="003B1AD1" w:rsidRDefault="003B1AD1" w:rsidP="003B1AD1">
            <w:pPr>
              <w:spacing w:line="360" w:lineRule="auto"/>
              <w:ind w:left="264" w:hanging="18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3B1AD1" w:rsidRPr="003B1AD1" w14:paraId="7E7F5391" w14:textId="77777777" w:rsidTr="003B1AD1">
        <w:trPr>
          <w:trHeight w:val="58"/>
        </w:trPr>
        <w:tc>
          <w:tcPr>
            <w:tcW w:w="2405" w:type="dxa"/>
            <w:tcBorders>
              <w:top w:val="single" w:sz="4" w:space="0" w:color="auto"/>
            </w:tcBorders>
          </w:tcPr>
          <w:p w14:paraId="48FA085E" w14:textId="44B22354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Jain et al, 2023</w:t>
            </w:r>
            <w:r w:rsidR="003B1AD1"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5</w:t>
            </w:r>
            <w:r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B1FE6AD" w14:textId="2091D3DA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575 patients from 11 cente</w:t>
            </w:r>
            <w:r w:rsidR="003B1AD1" w:rsidRPr="003B1AD1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s; high</w:t>
            </w:r>
            <w:r w:rsidR="003B1AD1" w:rsidRPr="003B1AD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 xml:space="preserve">intensity statins </w:t>
            </w:r>
          </w:p>
        </w:tc>
        <w:tc>
          <w:tcPr>
            <w:tcW w:w="3634" w:type="dxa"/>
            <w:tcBorders>
              <w:top w:val="single" w:sz="4" w:space="0" w:color="auto"/>
            </w:tcBorders>
          </w:tcPr>
          <w:p w14:paraId="51E13D3C" w14:textId="77777777" w:rsidR="008A563A" w:rsidRPr="003B1AD1" w:rsidRDefault="008A563A" w:rsidP="003B1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64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55.65% unable to meet the LDL-C goal.</w:t>
            </w:r>
          </w:p>
          <w:p w14:paraId="467E8349" w14:textId="27812799" w:rsidR="008A563A" w:rsidRPr="003B1AD1" w:rsidRDefault="008A563A" w:rsidP="003B1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64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</w:rPr>
              <w:t>Only 20.87% patients managed to achieve target LDL-C of &lt;55 mg/dL</w:t>
            </w:r>
          </w:p>
        </w:tc>
      </w:tr>
      <w:tr w:rsidR="003B1AD1" w:rsidRPr="003B1AD1" w14:paraId="78AF9AB0" w14:textId="77777777" w:rsidTr="003B1AD1">
        <w:tc>
          <w:tcPr>
            <w:tcW w:w="2405" w:type="dxa"/>
          </w:tcPr>
          <w:p w14:paraId="75B5EFE3" w14:textId="4F926ABB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LAI REACT, 2024</w:t>
            </w:r>
            <w:r w:rsidR="003B1AD1"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2977" w:type="dxa"/>
          </w:tcPr>
          <w:p w14:paraId="5FC0CE60" w14:textId="77777777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Used upfront triple therapy with rosuvastatin, ezetimibe, bempedoic acid</w:t>
            </w:r>
          </w:p>
        </w:tc>
        <w:tc>
          <w:tcPr>
            <w:tcW w:w="3634" w:type="dxa"/>
          </w:tcPr>
          <w:p w14:paraId="02BA1CE9" w14:textId="77777777" w:rsidR="008A563A" w:rsidRPr="003B1AD1" w:rsidRDefault="008A563A" w:rsidP="003B1AD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264" w:hanging="180"/>
              <w:rPr>
                <w:rFonts w:ascii="Arial" w:hAnsi="Arial" w:cs="Arial"/>
                <w:sz w:val="20"/>
                <w:szCs w:val="20"/>
              </w:rPr>
            </w:pPr>
            <w:r w:rsidRPr="003B1AD1">
              <w:rPr>
                <w:rFonts w:ascii="Arial" w:hAnsi="Arial" w:cs="Arial"/>
                <w:sz w:val="20"/>
                <w:szCs w:val="20"/>
              </w:rPr>
              <w:t>Triple combination regimen was found to be highly efficacious, safe and affordable.</w:t>
            </w:r>
          </w:p>
          <w:p w14:paraId="38F3B691" w14:textId="77DEF4BD" w:rsidR="008A563A" w:rsidRPr="003B1AD1" w:rsidRDefault="008A563A" w:rsidP="003B1AD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264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Achieved target LDL-C &lt;50 mg/d</w:t>
            </w:r>
            <w:r w:rsidR="003B1AD1" w:rsidRPr="003B1AD1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first week in 59.6% of patients </w:t>
            </w:r>
          </w:p>
        </w:tc>
      </w:tr>
      <w:tr w:rsidR="003B1AD1" w:rsidRPr="003B1AD1" w14:paraId="72173943" w14:textId="77777777" w:rsidTr="003B1AD1">
        <w:tc>
          <w:tcPr>
            <w:tcW w:w="2405" w:type="dxa"/>
          </w:tcPr>
          <w:p w14:paraId="03CE43C2" w14:textId="2E5CEB84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Bansal et al, 2024</w:t>
            </w:r>
            <w:r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="003B1AD1"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2977" w:type="dxa"/>
          </w:tcPr>
          <w:p w14:paraId="1B0A19A8" w14:textId="5E76CDAE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Patients on high</w:t>
            </w:r>
            <w:r w:rsidR="003B1AD1" w:rsidRPr="003B1AD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intensity statin</w:t>
            </w:r>
          </w:p>
        </w:tc>
        <w:tc>
          <w:tcPr>
            <w:tcW w:w="3634" w:type="dxa"/>
          </w:tcPr>
          <w:p w14:paraId="6D871400" w14:textId="77777777" w:rsidR="008A563A" w:rsidRPr="003B1AD1" w:rsidRDefault="008A563A" w:rsidP="003B1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64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One third of patients achieved the lipid goals</w:t>
            </w:r>
          </w:p>
        </w:tc>
      </w:tr>
      <w:tr w:rsidR="003B1AD1" w:rsidRPr="003B1AD1" w14:paraId="5035B244" w14:textId="77777777" w:rsidTr="003B1AD1">
        <w:tc>
          <w:tcPr>
            <w:tcW w:w="2405" w:type="dxa"/>
            <w:tcBorders>
              <w:bottom w:val="single" w:sz="4" w:space="0" w:color="auto"/>
            </w:tcBorders>
          </w:tcPr>
          <w:p w14:paraId="1A19F99D" w14:textId="364880FD" w:rsidR="008A563A" w:rsidRPr="003B1AD1" w:rsidRDefault="008A563A" w:rsidP="003B1AD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Mahajan et al, 2024</w:t>
            </w:r>
            <w:r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="003B1AD1" w:rsidRPr="003B1AD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189BCD8" w14:textId="77777777" w:rsidR="008A563A" w:rsidRPr="003B1AD1" w:rsidRDefault="008A563A" w:rsidP="00462AB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Achievement of LAI lipid goals in angiographically proven CAD patients</w:t>
            </w:r>
          </w:p>
        </w:tc>
        <w:tc>
          <w:tcPr>
            <w:tcW w:w="3634" w:type="dxa"/>
            <w:tcBorders>
              <w:bottom w:val="single" w:sz="4" w:space="0" w:color="auto"/>
            </w:tcBorders>
          </w:tcPr>
          <w:p w14:paraId="4C1EAF3E" w14:textId="172AEDFA" w:rsidR="008A563A" w:rsidRPr="003B1AD1" w:rsidRDefault="008A563A" w:rsidP="003B1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64" w:hanging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25.9% achieved LAI lipid goals of &lt;50</w:t>
            </w:r>
            <w:r w:rsidR="003B1AD1" w:rsidRPr="003B1A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B1AD1">
              <w:rPr>
                <w:rFonts w:ascii="Arial" w:hAnsi="Arial" w:cs="Arial"/>
                <w:sz w:val="20"/>
                <w:szCs w:val="20"/>
                <w:lang w:val="en-GB"/>
              </w:rPr>
              <w:t>mg/dL and 46.4% achieved AHA lipid goals of &lt;70 mg/d</w:t>
            </w:r>
            <w:r w:rsidR="003B1AD1" w:rsidRPr="003B1AD1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</w:tr>
    </w:tbl>
    <w:p w14:paraId="3A028DFE" w14:textId="4DDBF038" w:rsidR="000A6CF1" w:rsidRPr="003B1AD1" w:rsidRDefault="003B1AD1">
      <w:pPr>
        <w:rPr>
          <w:rFonts w:ascii="Arial" w:hAnsi="Arial" w:cs="Arial"/>
        </w:rPr>
      </w:pPr>
      <w:r w:rsidRPr="003B1AD1">
        <w:rPr>
          <w:rFonts w:ascii="Arial" w:hAnsi="Arial" w:cs="Arial"/>
        </w:rPr>
        <w:t>AHA, American Heart Association; CAD, coronary artery disease; LAI, Lipid Association of India; LDL-C, low-density lipoprotein cholesterol.</w:t>
      </w:r>
    </w:p>
    <w:sectPr w:rsidR="000A6CF1" w:rsidRPr="003B1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B5390"/>
    <w:multiLevelType w:val="hybridMultilevel"/>
    <w:tmpl w:val="E58E2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686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63A"/>
    <w:rsid w:val="000A6CF1"/>
    <w:rsid w:val="000E150F"/>
    <w:rsid w:val="00372E16"/>
    <w:rsid w:val="003B1AD1"/>
    <w:rsid w:val="008516CC"/>
    <w:rsid w:val="008A563A"/>
    <w:rsid w:val="00F9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6029"/>
  <w15:chartTrackingRefBased/>
  <w15:docId w15:val="{E015F2FB-9486-4DA6-8FA9-3AB19750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63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6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6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6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6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6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6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6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63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63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6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6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6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63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A5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8A56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788</Characters>
  <Application>Microsoft Office Word</Application>
  <DocSecurity>0</DocSecurity>
  <Lines>46</Lines>
  <Paragraphs>2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admc@outlook.com</dc:creator>
  <cp:keywords/>
  <dc:description/>
  <cp:lastModifiedBy>Francese, Dominic</cp:lastModifiedBy>
  <cp:revision>2</cp:revision>
  <dcterms:created xsi:type="dcterms:W3CDTF">2025-10-11T17:54:00Z</dcterms:created>
  <dcterms:modified xsi:type="dcterms:W3CDTF">2026-01-08T14:55:00Z</dcterms:modified>
</cp:coreProperties>
</file>